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475E0" w14:textId="77777777" w:rsidR="00EF447D" w:rsidRDefault="00EF447D" w:rsidP="00EF447D">
      <w:pPr>
        <w:rPr>
          <w:rFonts w:ascii="Times New Roman" w:hAnsi="Times New Roman" w:cs="Times New Roman"/>
          <w:sz w:val="24"/>
          <w:szCs w:val="24"/>
        </w:rPr>
      </w:pPr>
    </w:p>
    <w:p w14:paraId="4015FC39" w14:textId="77777777" w:rsidR="00EF447D" w:rsidRDefault="00EF447D" w:rsidP="00EF447D">
      <w:pPr>
        <w:rPr>
          <w:rFonts w:ascii="Times New Roman" w:hAnsi="Times New Roman" w:cs="Times New Roman"/>
          <w:sz w:val="24"/>
          <w:szCs w:val="24"/>
        </w:rPr>
      </w:pPr>
    </w:p>
    <w:p w14:paraId="5F78E509" w14:textId="0A3FC623" w:rsidR="008D2BB0" w:rsidRDefault="008D2BB0" w:rsidP="00AF5890">
      <w:pPr>
        <w:ind w:left="284" w:right="310"/>
        <w:rPr>
          <w:rFonts w:ascii="Times New Roman" w:hAnsi="Times New Roman" w:cs="Times New Roman"/>
          <w:sz w:val="24"/>
          <w:szCs w:val="24"/>
        </w:rPr>
      </w:pPr>
      <w:r w:rsidRPr="008D2BB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46D03">
        <w:rPr>
          <w:rFonts w:ascii="Times New Roman" w:hAnsi="Times New Roman" w:cs="Times New Roman"/>
          <w:sz w:val="24"/>
          <w:szCs w:val="24"/>
        </w:rPr>
        <w:t>material 3</w:t>
      </w:r>
      <w:r w:rsidRPr="008D2BB0">
        <w:rPr>
          <w:rFonts w:ascii="Times New Roman" w:hAnsi="Times New Roman" w:cs="Times New Roman"/>
          <w:sz w:val="24"/>
          <w:szCs w:val="24"/>
        </w:rPr>
        <w:t>. Frequency of</w:t>
      </w:r>
      <w:r w:rsidR="00AC37CE">
        <w:rPr>
          <w:rFonts w:ascii="Times New Roman" w:hAnsi="Times New Roman" w:cs="Times New Roman"/>
          <w:sz w:val="24"/>
          <w:szCs w:val="24"/>
        </w:rPr>
        <w:t xml:space="preserve"> </w:t>
      </w:r>
      <w:r w:rsidRPr="008D2BB0">
        <w:rPr>
          <w:rFonts w:ascii="Times New Roman" w:hAnsi="Times New Roman" w:cs="Times New Roman"/>
          <w:sz w:val="24"/>
          <w:szCs w:val="24"/>
        </w:rPr>
        <w:t xml:space="preserve">patients </w:t>
      </w:r>
      <w:r w:rsidR="00AC37CE">
        <w:rPr>
          <w:rFonts w:ascii="Times New Roman" w:hAnsi="Times New Roman" w:cs="Times New Roman"/>
          <w:sz w:val="24"/>
          <w:szCs w:val="24"/>
        </w:rPr>
        <w:t xml:space="preserve">in the matched and unmatched samples </w:t>
      </w:r>
      <w:r w:rsidRPr="008D2BB0">
        <w:rPr>
          <w:rFonts w:ascii="Times New Roman" w:hAnsi="Times New Roman" w:cs="Times New Roman"/>
          <w:sz w:val="24"/>
          <w:szCs w:val="24"/>
        </w:rPr>
        <w:t>meeting adherence criteria according to clinical diagnosis and cardiovascular risk category</w:t>
      </w:r>
    </w:p>
    <w:tbl>
      <w:tblPr>
        <w:tblW w:w="98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4"/>
        <w:gridCol w:w="4501"/>
        <w:gridCol w:w="1390"/>
        <w:gridCol w:w="1340"/>
      </w:tblGrid>
      <w:tr w:rsidR="008D2BB0" w:rsidRPr="008D2BB0" w14:paraId="03902150" w14:textId="77777777" w:rsidTr="00AF5890">
        <w:trPr>
          <w:trHeight w:val="21"/>
          <w:jc w:val="center"/>
        </w:trPr>
        <w:tc>
          <w:tcPr>
            <w:tcW w:w="26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633FFC" w14:textId="77777777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ardiovascular risk group</w:t>
            </w:r>
          </w:p>
        </w:tc>
        <w:tc>
          <w:tcPr>
            <w:tcW w:w="45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9A81F5" w14:textId="77777777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dherence criteria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7884EC" w14:textId="7EB89071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Proportion of </w:t>
            </w:r>
            <w:r w:rsidR="00D35A6B" w:rsidRPr="00D35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atients meeting</w:t>
            </w:r>
            <w:r w:rsidRPr="008D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="003A3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each </w:t>
            </w:r>
            <w:r w:rsidR="00D35A6B" w:rsidRPr="008D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dherence criter</w:t>
            </w:r>
            <w:r w:rsidR="003A3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ion</w:t>
            </w:r>
          </w:p>
        </w:tc>
      </w:tr>
      <w:tr w:rsidR="008D2BB0" w:rsidRPr="008D2BB0" w14:paraId="3C0751C9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AA9CB" w14:textId="77777777" w:rsidR="008D2BB0" w:rsidRPr="00F46D03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09F45" w14:textId="77777777" w:rsidR="008D2BB0" w:rsidRPr="00F46D03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B01B2" w14:textId="77777777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Unmatch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CC53C" w14:textId="77777777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atched</w:t>
            </w:r>
          </w:p>
        </w:tc>
      </w:tr>
      <w:tr w:rsidR="00AF5890" w:rsidRPr="008D2BB0" w14:paraId="03CE6996" w14:textId="77777777" w:rsidTr="00AF5890">
        <w:trPr>
          <w:trHeight w:val="21"/>
          <w:jc w:val="center"/>
        </w:trPr>
        <w:tc>
          <w:tcPr>
            <w:tcW w:w="2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D94E54" w14:textId="77777777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ll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FA34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general or specialized physicians and nurs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8950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6,815(89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9589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2,325(90.8%)</w:t>
            </w:r>
          </w:p>
        </w:tc>
      </w:tr>
      <w:tr w:rsidR="00AF5890" w:rsidRPr="008D2BB0" w14:paraId="781224AC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5578A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1DE0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nutritionists and psychologist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304EC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2,885(62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B6CF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2,760(64%)</w:t>
            </w:r>
          </w:p>
        </w:tc>
      </w:tr>
      <w:tr w:rsidR="00AF5890" w:rsidRPr="008D2BB0" w14:paraId="4F858ADD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5D5E4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6BF6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Mean systolic BP/diastolic BP&lt;140/90 mmHg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9802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6,931(89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93DD3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2,054(90.1%)</w:t>
            </w:r>
          </w:p>
        </w:tc>
      </w:tr>
      <w:tr w:rsidR="00AF5890" w:rsidRPr="008D2BB0" w14:paraId="77AC10E8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D1780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73D3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ean LDL-C&lt;=100 mg/d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35D3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7,439(33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C721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3,328(37.5%)</w:t>
            </w:r>
          </w:p>
        </w:tc>
      </w:tr>
      <w:tr w:rsidR="00AF5890" w:rsidRPr="008D2BB0" w14:paraId="0C4C319C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17EE8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E5009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Mean hba1c &lt;7%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16D97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6,266(41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631AB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4,573(56.5%)</w:t>
            </w:r>
          </w:p>
        </w:tc>
      </w:tr>
      <w:tr w:rsidR="00AF5890" w:rsidRPr="008D2BB0" w14:paraId="5B71D269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7E1E5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FF2F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eing non-smoker a in all medical visit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849F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2,907(81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7735E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3,151(93.1%)</w:t>
            </w:r>
          </w:p>
        </w:tc>
      </w:tr>
      <w:tr w:rsidR="00AF5890" w:rsidRPr="008D2BB0" w14:paraId="272DD0FD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1EA40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46681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elf-reported frequent or occasional physical activit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D20C1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7,954(34.2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E674E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5,324(43.1%)</w:t>
            </w:r>
          </w:p>
        </w:tc>
      </w:tr>
      <w:tr w:rsidR="00AF5890" w:rsidRPr="008D2BB0" w14:paraId="5B9ABFDA" w14:textId="77777777" w:rsidTr="00AF5890">
        <w:trPr>
          <w:trHeight w:val="21"/>
          <w:jc w:val="center"/>
        </w:trPr>
        <w:tc>
          <w:tcPr>
            <w:tcW w:w="2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B72F7C" w14:textId="43DA42CA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igh Risk</w:t>
            </w:r>
            <w:r w:rsidR="008C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with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DM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7D04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general or specialized physicians and nurs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DB8A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3,012(85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3C37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7,127(88.1%)</w:t>
            </w:r>
          </w:p>
        </w:tc>
      </w:tr>
      <w:tr w:rsidR="00AF5890" w:rsidRPr="008D2BB0" w14:paraId="560DA353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EFF09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AEB3C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nutritionists and psychologist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F5D61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0,472(68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DFA06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5,786(71.5%)</w:t>
            </w:r>
          </w:p>
        </w:tc>
      </w:tr>
      <w:tr w:rsidR="00AF5890" w:rsidRPr="008D2BB0" w14:paraId="57D70EE4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F9D9D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708A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Mean systolic BP/diastolic BP&lt;140/90 mmHg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05C8A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4,038(92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ADE19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7,495(92.7%)</w:t>
            </w:r>
          </w:p>
        </w:tc>
      </w:tr>
      <w:tr w:rsidR="00AF5890" w:rsidRPr="008D2BB0" w14:paraId="2A30FE76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3284D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0C42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ean LDL-C&lt;=100 mg/d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9043C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,452(36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45DD8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3,347(41.4%)</w:t>
            </w:r>
          </w:p>
        </w:tc>
      </w:tr>
      <w:tr w:rsidR="00AF5890" w:rsidRPr="008D2BB0" w14:paraId="1D3440B3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ECA49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2F0E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Mean hba1c &lt;7%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11270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6,266(41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D312D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4,573(56.5%)</w:t>
            </w:r>
          </w:p>
        </w:tc>
      </w:tr>
      <w:tr w:rsidR="00AF5890" w:rsidRPr="008D2BB0" w14:paraId="79D06EC9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2D317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FED0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eing non-smoker a in all medical visit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422F1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2,249(80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D45ED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7,534(93.1%)</w:t>
            </w:r>
          </w:p>
        </w:tc>
      </w:tr>
      <w:tr w:rsidR="00AF5890" w:rsidRPr="008D2BB0" w14:paraId="7B24231E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6FF1E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60387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elf-reported frequent or occasional physical activit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245E2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,085(33.4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FC20C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3,909(48.3%)</w:t>
            </w:r>
          </w:p>
        </w:tc>
      </w:tr>
      <w:tr w:rsidR="00AF5890" w:rsidRPr="008D2BB0" w14:paraId="45FDD0C7" w14:textId="77777777" w:rsidTr="00AF5890">
        <w:trPr>
          <w:trHeight w:val="21"/>
          <w:jc w:val="center"/>
        </w:trPr>
        <w:tc>
          <w:tcPr>
            <w:tcW w:w="2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643128" w14:textId="3E41EF93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High Risk </w:t>
            </w:r>
            <w:r w:rsidR="008C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without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DM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9DBB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general or specialized physicians and nurs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CC5F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,367(82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E569F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  867(83.9%)</w:t>
            </w:r>
          </w:p>
        </w:tc>
      </w:tr>
      <w:tr w:rsidR="00AF5890" w:rsidRPr="008D2BB0" w14:paraId="201E9A12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F32EB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125EE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nutritionists and psychologist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FD04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,793(62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F6F53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  671(65%)</w:t>
            </w:r>
          </w:p>
        </w:tc>
      </w:tr>
      <w:tr w:rsidR="00AF5890" w:rsidRPr="008D2BB0" w14:paraId="401082AC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972FD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3491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Mean systolic BP/diastolic BP&lt;140/90 mmHg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684A8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,170(75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DCC0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  795(77%)</w:t>
            </w:r>
          </w:p>
        </w:tc>
      </w:tr>
      <w:tr w:rsidR="00AF5890" w:rsidRPr="008D2BB0" w14:paraId="6348F9EE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1E0EB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6872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ean LDL-C&lt;=100 mg/d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A56C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36(22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BE910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  263(25.7%)</w:t>
            </w:r>
          </w:p>
        </w:tc>
      </w:tr>
      <w:tr w:rsidR="00AF5890" w:rsidRPr="008D2BB0" w14:paraId="736E4D40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9079E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5D7F1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eing non-smoker a in all medical visit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A2473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857(29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5244B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  533(51.6%)</w:t>
            </w:r>
          </w:p>
        </w:tc>
      </w:tr>
      <w:tr w:rsidR="00AF5890" w:rsidRPr="008D2BB0" w14:paraId="01065549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681C4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D1D3C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elf-reported frequent or occasional physical activit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76942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,018(35.5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DB003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  715(69.2%)</w:t>
            </w:r>
          </w:p>
        </w:tc>
      </w:tr>
      <w:tr w:rsidR="00AF5890" w:rsidRPr="008D2BB0" w14:paraId="7656E6E5" w14:textId="77777777" w:rsidTr="00AF5890">
        <w:trPr>
          <w:trHeight w:val="21"/>
          <w:jc w:val="center"/>
        </w:trPr>
        <w:tc>
          <w:tcPr>
            <w:tcW w:w="2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02952D" w14:textId="77777777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ow Risk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1E060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general or specialized physicians and nurs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9A002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,225(96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6476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6,127(96.7%)</w:t>
            </w:r>
          </w:p>
        </w:tc>
      </w:tr>
      <w:tr w:rsidR="00AF5890" w:rsidRPr="008D2BB0" w14:paraId="1913CA25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E4CBD5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B945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nutritionists and psychologist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C4E88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,246(56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6F4D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3,757(59.3%)</w:t>
            </w:r>
          </w:p>
        </w:tc>
      </w:tr>
      <w:tr w:rsidR="00AF5890" w:rsidRPr="008D2BB0" w14:paraId="1DED38CD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EB9F2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03DDA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Mean systolic BP/diastolic BP&lt;140/90 mmHg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18BDD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,989(9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F9BE9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5,917(93.4%)</w:t>
            </w:r>
          </w:p>
        </w:tc>
      </w:tr>
      <w:tr w:rsidR="00AF5890" w:rsidRPr="008D2BB0" w14:paraId="43FD0D94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8CD64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42A7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ean LDL-C&lt;=100 mg/d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5EBE4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,182(42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760E6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2,868(45.3%)</w:t>
            </w:r>
          </w:p>
        </w:tc>
      </w:tr>
      <w:tr w:rsidR="00AF5890" w:rsidRPr="008D2BB0" w14:paraId="47BDEE3B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FEBF2E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2E71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eing non-smoker a in all medical visit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759A7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,317(97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22C6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6,261(98.8%)</w:t>
            </w:r>
          </w:p>
        </w:tc>
      </w:tr>
      <w:tr w:rsidR="00AF5890" w:rsidRPr="008D2BB0" w14:paraId="6A773B53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92147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E8473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elf-reported frequent or occasional physical activit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BF995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,528(33.6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29FBE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2,321(36.6%)</w:t>
            </w:r>
          </w:p>
        </w:tc>
      </w:tr>
      <w:tr w:rsidR="00AF5890" w:rsidRPr="008D2BB0" w14:paraId="30E095B7" w14:textId="77777777" w:rsidTr="00AF5890">
        <w:trPr>
          <w:trHeight w:val="21"/>
          <w:jc w:val="center"/>
        </w:trPr>
        <w:tc>
          <w:tcPr>
            <w:tcW w:w="2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2BD04A" w14:textId="77777777" w:rsidR="008D2BB0" w:rsidRPr="008D2BB0" w:rsidRDefault="008D2BB0" w:rsidP="008D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edium Risk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B1B9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general or specialized physicians and nurs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F660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4,211(89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977E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,204(90.4%)</w:t>
            </w:r>
          </w:p>
        </w:tc>
      </w:tr>
      <w:tr w:rsidR="00AF5890" w:rsidRPr="008D2BB0" w14:paraId="62CD8D79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C5843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C075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Visits to nutritionists and psychologist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E123C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6,374(60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5771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2,546(62.3%)</w:t>
            </w:r>
          </w:p>
        </w:tc>
      </w:tr>
      <w:tr w:rsidR="00AF5890" w:rsidRPr="008D2BB0" w14:paraId="7A3C1330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94BE1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09FF4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Mean systolic BP/diastolic BP&lt;140/90 mmHg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5035F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3,734(88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390B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7,847(88.7%)</w:t>
            </w:r>
          </w:p>
        </w:tc>
      </w:tr>
      <w:tr w:rsidR="00AF5890" w:rsidRPr="008D2BB0" w14:paraId="73944817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9217B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4E10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ean LDL-C&lt;=100 mg/d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A8B0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8,169(30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D1892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6,850(34.1%)</w:t>
            </w:r>
          </w:p>
        </w:tc>
      </w:tr>
      <w:tr w:rsidR="00AF5890" w:rsidRPr="008D2BB0" w14:paraId="1F4AA002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E9D42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3AD0A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eing non-smoker a in all medical visit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3E15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2,484(83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4A995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,823(93.5%)</w:t>
            </w:r>
          </w:p>
        </w:tc>
      </w:tr>
      <w:tr w:rsidR="00AF5890" w:rsidRPr="008D2BB0" w14:paraId="2B659E52" w14:textId="77777777" w:rsidTr="00AF5890">
        <w:trPr>
          <w:trHeight w:val="21"/>
          <w:jc w:val="center"/>
        </w:trPr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92F44" w14:textId="77777777" w:rsidR="008D2BB0" w:rsidRPr="008D2BB0" w:rsidRDefault="008D2BB0" w:rsidP="008D2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70291" w14:textId="77777777" w:rsidR="008D2BB0" w:rsidRPr="00F46D03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elf-reported frequent or occasional physical activit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A5DBA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F4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9,323(34.6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A755F" w14:textId="77777777" w:rsidR="008D2BB0" w:rsidRPr="008D2BB0" w:rsidRDefault="008D2BB0" w:rsidP="008D2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8D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 xml:space="preserve"> 8,379(41.6%)</w:t>
            </w:r>
          </w:p>
        </w:tc>
      </w:tr>
    </w:tbl>
    <w:p w14:paraId="530309D7" w14:textId="20883EFE" w:rsidR="008D2BB0" w:rsidRPr="00EF4F14" w:rsidRDefault="008D2BB0" w:rsidP="00AF5890">
      <w:pPr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Relative frequencies are reported using the total frequency of patients within each risk group as denominator</w:t>
      </w:r>
      <w:r w:rsidR="0087482A">
        <w:rPr>
          <w:rFonts w:ascii="Times New Roman" w:hAnsi="Times New Roman" w:cs="Times New Roman"/>
          <w:sz w:val="24"/>
          <w:szCs w:val="24"/>
        </w:rPr>
        <w:t xml:space="preserve">. </w:t>
      </w:r>
      <w:r w:rsidRPr="00EF4F14">
        <w:rPr>
          <w:rFonts w:ascii="Times New Roman" w:hAnsi="Times New Roman" w:cs="Times New Roman"/>
          <w:sz w:val="24"/>
          <w:szCs w:val="24"/>
        </w:rPr>
        <w:t xml:space="preserve">DM = Type 2 Diabetes mellitus, </w:t>
      </w:r>
      <w:r w:rsidR="0087482A">
        <w:rPr>
          <w:rFonts w:ascii="Times New Roman" w:hAnsi="Times New Roman" w:cs="Times New Roman"/>
          <w:sz w:val="24"/>
          <w:szCs w:val="24"/>
        </w:rPr>
        <w:t>BP</w:t>
      </w:r>
      <w:r w:rsidRPr="00EF4F14">
        <w:rPr>
          <w:rFonts w:ascii="Times New Roman" w:hAnsi="Times New Roman" w:cs="Times New Roman"/>
          <w:sz w:val="24"/>
          <w:szCs w:val="24"/>
        </w:rPr>
        <w:t xml:space="preserve"> = </w:t>
      </w:r>
      <w:r w:rsidR="0087482A">
        <w:rPr>
          <w:rFonts w:ascii="Times New Roman" w:hAnsi="Times New Roman" w:cs="Times New Roman"/>
          <w:sz w:val="24"/>
          <w:szCs w:val="24"/>
        </w:rPr>
        <w:t xml:space="preserve">Blood pressure, </w:t>
      </w:r>
      <w:r w:rsidR="0087482A" w:rsidRPr="00623EF0">
        <w:rPr>
          <w:rFonts w:ascii="Times New Roman" w:eastAsia="Times New Roman" w:hAnsi="Times New Roman" w:cs="Times New Roman"/>
          <w:color w:val="000000"/>
          <w:sz w:val="24"/>
          <w:szCs w:val="24"/>
          <w:lang w:eastAsia="es-CO"/>
        </w:rPr>
        <w:t>LDL-C</w:t>
      </w:r>
      <w:r w:rsidR="0087482A" w:rsidRPr="00623EF0">
        <w:rPr>
          <w:rFonts w:ascii="Times New Roman" w:eastAsia="Times New Roman" w:hAnsi="Times New Roman" w:cs="Times New Roman"/>
          <w:color w:val="000000"/>
          <w:sz w:val="24"/>
          <w:szCs w:val="24"/>
          <w:lang w:eastAsia="es-CO"/>
        </w:rPr>
        <w:t xml:space="preserve"> = Low-density cholesterol</w:t>
      </w:r>
    </w:p>
    <w:sectPr w:rsidR="008D2BB0" w:rsidRPr="00EF4F14" w:rsidSect="00EF447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47C919" w14:textId="77777777" w:rsidR="00CC3DE1" w:rsidRDefault="00CC3DE1" w:rsidP="00CC3DE1">
      <w:pPr>
        <w:spacing w:after="0" w:line="240" w:lineRule="auto"/>
      </w:pPr>
      <w:r>
        <w:separator/>
      </w:r>
    </w:p>
  </w:endnote>
  <w:endnote w:type="continuationSeparator" w:id="0">
    <w:p w14:paraId="5A68C72A" w14:textId="77777777" w:rsidR="00CC3DE1" w:rsidRDefault="00CC3DE1" w:rsidP="00CC3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872266" w14:textId="77777777" w:rsidR="00CC3DE1" w:rsidRDefault="00CC3DE1" w:rsidP="00CC3DE1">
      <w:pPr>
        <w:spacing w:after="0" w:line="240" w:lineRule="auto"/>
      </w:pPr>
      <w:r>
        <w:separator/>
      </w:r>
    </w:p>
  </w:footnote>
  <w:footnote w:type="continuationSeparator" w:id="0">
    <w:p w14:paraId="7BFF287A" w14:textId="77777777" w:rsidR="00CC3DE1" w:rsidRDefault="00CC3DE1" w:rsidP="00CC3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DE1"/>
    <w:rsid w:val="002128EF"/>
    <w:rsid w:val="00261ABE"/>
    <w:rsid w:val="00282343"/>
    <w:rsid w:val="003A3D78"/>
    <w:rsid w:val="00407198"/>
    <w:rsid w:val="004C7E8F"/>
    <w:rsid w:val="00623EF0"/>
    <w:rsid w:val="00685FE0"/>
    <w:rsid w:val="007460A9"/>
    <w:rsid w:val="007C7571"/>
    <w:rsid w:val="007E5C2A"/>
    <w:rsid w:val="0087482A"/>
    <w:rsid w:val="008C5CD0"/>
    <w:rsid w:val="008D2BB0"/>
    <w:rsid w:val="009102DD"/>
    <w:rsid w:val="00AC37CE"/>
    <w:rsid w:val="00AF5890"/>
    <w:rsid w:val="00B3517C"/>
    <w:rsid w:val="00BE574B"/>
    <w:rsid w:val="00C03909"/>
    <w:rsid w:val="00CA7355"/>
    <w:rsid w:val="00CC3DE1"/>
    <w:rsid w:val="00D35A6B"/>
    <w:rsid w:val="00EF447D"/>
    <w:rsid w:val="00EF4F14"/>
    <w:rsid w:val="00F46D03"/>
    <w:rsid w:val="00FA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22061"/>
  <w15:chartTrackingRefBased/>
  <w15:docId w15:val="{93007F22-3DF6-4FC8-8AFE-28B077ADE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D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DE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3D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DE1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E8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60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37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AN</dc:creator>
  <cp:keywords/>
  <dc:description/>
  <cp:lastModifiedBy>DEVIAN</cp:lastModifiedBy>
  <cp:revision>22</cp:revision>
  <dcterms:created xsi:type="dcterms:W3CDTF">2020-07-12T03:16:00Z</dcterms:created>
  <dcterms:modified xsi:type="dcterms:W3CDTF">2020-09-04T04:23:00Z</dcterms:modified>
</cp:coreProperties>
</file>